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1665"/>
        <w:gridCol w:w="1666"/>
        <w:gridCol w:w="731"/>
        <w:gridCol w:w="283"/>
        <w:gridCol w:w="1699"/>
        <w:gridCol w:w="1700"/>
        <w:gridCol w:w="672"/>
      </w:tblGrid>
      <w:tr w:rsidR="009F78EA" w:rsidRPr="00A50050" w14:paraId="46DAB09E" w14:textId="77777777" w:rsidTr="00D05871">
        <w:tc>
          <w:tcPr>
            <w:tcW w:w="10460" w:type="dxa"/>
            <w:gridSpan w:val="8"/>
            <w:tcBorders>
              <w:bottom w:val="single" w:sz="4" w:space="0" w:color="auto"/>
            </w:tcBorders>
          </w:tcPr>
          <w:p w14:paraId="4907AF3E" w14:textId="25AFCC1E" w:rsidR="009F78EA" w:rsidRPr="00A50050" w:rsidRDefault="009F78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790FA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E908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able</w:t>
            </w:r>
            <w:r w:rsidRPr="00A500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CB111C" w:rsidRPr="00A5005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 of</w:t>
            </w:r>
            <w:r w:rsidRPr="00A500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tched variables </w:t>
            </w:r>
            <w:r w:rsidR="00CB111C" w:rsidRPr="00A500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cording to donor AKI status before and after </w:t>
            </w:r>
            <w:r w:rsidR="00224A75" w:rsidRPr="00224A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pensity score </w:t>
            </w:r>
            <w:r w:rsidR="00CB111C" w:rsidRPr="00A50050">
              <w:rPr>
                <w:rFonts w:ascii="Times New Roman" w:hAnsi="Times New Roman" w:cs="Times New Roman"/>
                <w:b/>
                <w:sz w:val="20"/>
                <w:szCs w:val="20"/>
              </w:rPr>
              <w:t>matching</w:t>
            </w:r>
          </w:p>
        </w:tc>
      </w:tr>
      <w:tr w:rsidR="009F78EA" w:rsidRPr="00A50050" w14:paraId="5EC27C99" w14:textId="1E4F917E" w:rsidTr="00D05871">
        <w:tc>
          <w:tcPr>
            <w:tcW w:w="204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B68819" w14:textId="7BCC21CF" w:rsidR="009F78EA" w:rsidRPr="00A50050" w:rsidRDefault="009F78EA" w:rsidP="00626E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b/>
                <w:sz w:val="20"/>
                <w:szCs w:val="20"/>
              </w:rPr>
              <w:t>Donor characteristics</w:t>
            </w:r>
          </w:p>
        </w:tc>
        <w:tc>
          <w:tcPr>
            <w:tcW w:w="4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6462A" w14:textId="50815BE3" w:rsidR="009F78EA" w:rsidRPr="00A50050" w:rsidRDefault="009F78EA" w:rsidP="009F7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b/>
                <w:sz w:val="20"/>
                <w:szCs w:val="20"/>
              </w:rPr>
              <w:t>Before matchin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E9AEA" w14:textId="77777777" w:rsidR="009F78EA" w:rsidRPr="00A50050" w:rsidRDefault="009F78EA" w:rsidP="009F7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E79533" w14:textId="41ED01E6" w:rsidR="009F78EA" w:rsidRPr="00A50050" w:rsidRDefault="009F78EA" w:rsidP="009F7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b/>
                <w:sz w:val="20"/>
                <w:szCs w:val="20"/>
              </w:rPr>
              <w:t>After matching</w:t>
            </w:r>
          </w:p>
          <w:p w14:paraId="6D8D4385" w14:textId="58538C42" w:rsidR="009F78EA" w:rsidRPr="00A50050" w:rsidRDefault="009F78EA" w:rsidP="009F7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b/>
                <w:sz w:val="20"/>
                <w:szCs w:val="20"/>
              </w:rPr>
              <w:t>(Study population)</w:t>
            </w:r>
          </w:p>
        </w:tc>
      </w:tr>
      <w:tr w:rsidR="009F78EA" w:rsidRPr="00A50050" w14:paraId="699796DA" w14:textId="1F600BDF" w:rsidTr="00D05871">
        <w:tc>
          <w:tcPr>
            <w:tcW w:w="204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32D25F" w14:textId="6139EF85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D69B7" w14:textId="0C1985B0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KT from AKI donor (n=304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39E7C" w14:textId="0E3CAFE3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KT from non-AKI donor (n=969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D7E33" w14:textId="4B66FD3A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37F9B" w14:textId="77777777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E3544" w14:textId="7A39CBFC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KT from AKI donor (n= 275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F59DF" w14:textId="1225D19B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KT from non-AKI donor (n= 275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B41A7E" w14:textId="46D8665F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</w:tr>
      <w:tr w:rsidR="009F78EA" w:rsidRPr="00A50050" w14:paraId="7E2C5153" w14:textId="5BBE9978" w:rsidTr="00D05871">
        <w:tc>
          <w:tcPr>
            <w:tcW w:w="2044" w:type="dxa"/>
            <w:tcBorders>
              <w:top w:val="single" w:sz="4" w:space="0" w:color="auto"/>
              <w:bottom w:val="nil"/>
              <w:right w:val="nil"/>
            </w:tcBorders>
          </w:tcPr>
          <w:p w14:paraId="7783170A" w14:textId="04F5F4B8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7BF68" w14:textId="7C51CFC5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47.50 ±11.95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3D9A3" w14:textId="716E8A54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48.14 ± 15.3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704D2" w14:textId="70BBEF07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37616" w14:textId="77777777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407BB" w14:textId="1C5316EE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47.17 ± 12.1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0D8DC" w14:textId="5FEA3049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46.29 ± 14.58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</w:tcBorders>
          </w:tcPr>
          <w:p w14:paraId="3A127EC7" w14:textId="6D68D1A7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9F78EA" w:rsidRPr="00A50050" w14:paraId="6BBBE806" w14:textId="670ECC70" w:rsidTr="00D05871">
        <w:tc>
          <w:tcPr>
            <w:tcW w:w="2044" w:type="dxa"/>
            <w:tcBorders>
              <w:top w:val="nil"/>
              <w:bottom w:val="nil"/>
              <w:right w:val="nil"/>
            </w:tcBorders>
          </w:tcPr>
          <w:p w14:paraId="0538E274" w14:textId="6AB9E2F9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Male, No.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2543502" w14:textId="52B392E4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249 (81.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A63151E" w14:textId="1F547BD4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640 (66.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38288C3" w14:textId="6EAFE59D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064828" w14:textId="77777777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B16D8D6" w14:textId="2BF60ABA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227 (82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1C55E34" w14:textId="7EB470F8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233 (84.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14:paraId="3DC5D8AD" w14:textId="77D157A2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9F78EA" w:rsidRPr="00A50050" w14:paraId="60AE78BF" w14:textId="3F869234" w:rsidTr="00D05871">
        <w:tc>
          <w:tcPr>
            <w:tcW w:w="2044" w:type="dxa"/>
            <w:tcBorders>
              <w:top w:val="nil"/>
              <w:bottom w:val="nil"/>
              <w:right w:val="nil"/>
            </w:tcBorders>
          </w:tcPr>
          <w:p w14:paraId="22C1270B" w14:textId="78456A22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Height, c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7038405" w14:textId="15D52270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169.25 ±8.7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C4232F6" w14:textId="08AE0472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165.79 ±12.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CECA869" w14:textId="3FAE7252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  <w:r w:rsidR="00CB111C" w:rsidRPr="00A500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F5896A" w14:textId="77777777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6862906" w14:textId="210ADE0E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169.48 ± 8.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E056988" w14:textId="321FD964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170.20 ± 8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14:paraId="28A3B33A" w14:textId="1C2E87EF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9F78EA" w:rsidRPr="00A50050" w14:paraId="01A81219" w14:textId="6747BA83" w:rsidTr="00D05871">
        <w:tc>
          <w:tcPr>
            <w:tcW w:w="2044" w:type="dxa"/>
            <w:tcBorders>
              <w:top w:val="nil"/>
              <w:bottom w:val="nil"/>
              <w:right w:val="nil"/>
            </w:tcBorders>
          </w:tcPr>
          <w:p w14:paraId="6489D9AC" w14:textId="1A0587F9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Weight, k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7707CAB" w14:textId="3CA2905F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69.87 ±12.4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750B6D3" w14:textId="779AE45F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63.42 ±13.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516B7626" w14:textId="7ABFECA5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  <w:r w:rsidR="00CB111C" w:rsidRPr="00A500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73F896" w14:textId="77777777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ACF1112" w14:textId="3EA5888A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69.40 ± 11.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2A07B54" w14:textId="58B1FEBE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68.83 ± 12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14:paraId="45CB11ED" w14:textId="37B5EABE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9F78EA" w:rsidRPr="00A50050" w14:paraId="61DFF68B" w14:textId="1EEFDA3B" w:rsidTr="00D05871">
        <w:tc>
          <w:tcPr>
            <w:tcW w:w="2044" w:type="dxa"/>
            <w:tcBorders>
              <w:top w:val="nil"/>
              <w:bottom w:val="nil"/>
              <w:right w:val="nil"/>
            </w:tcBorders>
          </w:tcPr>
          <w:p w14:paraId="732BDF2E" w14:textId="613E2B67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Diabetes, No.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51DD028" w14:textId="49C51910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45 (15.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CD312C5" w14:textId="178D047F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123 (13.1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13C796D4" w14:textId="71AAAC03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6F5DE1" w14:textId="77777777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F16648E" w14:textId="4F148641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45 (16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AF20613" w14:textId="36EE6F82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44 (16.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14:paraId="7293C141" w14:textId="168A03E4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9F78EA" w:rsidRPr="00A50050" w14:paraId="1D6F3B9D" w14:textId="65661D49" w:rsidTr="00D05871">
        <w:tc>
          <w:tcPr>
            <w:tcW w:w="2044" w:type="dxa"/>
            <w:tcBorders>
              <w:top w:val="nil"/>
              <w:bottom w:val="nil"/>
              <w:right w:val="nil"/>
            </w:tcBorders>
          </w:tcPr>
          <w:p w14:paraId="7519C473" w14:textId="2914075B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Hypertension, No.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8925B5F" w14:textId="4F43E159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87 (30.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9226910" w14:textId="30BC19A0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236 (25.5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1C8456C" w14:textId="5FDAF7EA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AF914E" w14:textId="77777777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1533DCA" w14:textId="08715AA8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79 (28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B1C0818" w14:textId="1F08E3A4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73 (26.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</w:tcPr>
          <w:p w14:paraId="197E53F6" w14:textId="5292E1DB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9F78EA" w:rsidRPr="00A50050" w14:paraId="3AD24EBA" w14:textId="0440C86F" w:rsidTr="00D05871">
        <w:tc>
          <w:tcPr>
            <w:tcW w:w="2044" w:type="dxa"/>
            <w:tcBorders>
              <w:top w:val="nil"/>
              <w:bottom w:val="single" w:sz="4" w:space="0" w:color="auto"/>
              <w:right w:val="nil"/>
            </w:tcBorders>
          </w:tcPr>
          <w:p w14:paraId="58660C07" w14:textId="006AE7FB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Cerebrovascular death, No. (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843EB" w14:textId="51999241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138 (45.4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6134B" w14:textId="356D6EDF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403 (41.6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26896" w14:textId="59C2631E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FF0D8" w14:textId="77777777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20D92" w14:textId="0D6658F9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119 (43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310A4" w14:textId="41A686BA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115 (41.8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</w:tcPr>
          <w:p w14:paraId="4455ED77" w14:textId="19D4EB5F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9F78EA" w:rsidRPr="00A50050" w14:paraId="123ADBA3" w14:textId="77777777" w:rsidTr="00D05871">
        <w:tc>
          <w:tcPr>
            <w:tcW w:w="10460" w:type="dxa"/>
            <w:gridSpan w:val="8"/>
            <w:tcBorders>
              <w:top w:val="single" w:sz="4" w:space="0" w:color="auto"/>
            </w:tcBorders>
          </w:tcPr>
          <w:p w14:paraId="0D4E828A" w14:textId="64BDB387" w:rsidR="009F78EA" w:rsidRPr="00A50050" w:rsidRDefault="009F78EA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Abbreviations: KT, kidney transplantation; AKI, acute kidney injury; SMD, standardized mean difference</w:t>
            </w:r>
            <w:r w:rsidR="005B15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3D9B67E" w14:textId="199C7F99" w:rsidR="00CB111C" w:rsidRPr="00A50050" w:rsidRDefault="00CB111C" w:rsidP="006F5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0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 </w:t>
            </w:r>
            <w:r w:rsidR="0076649C" w:rsidRPr="00A50050">
              <w:rPr>
                <w:rFonts w:ascii="Times New Roman" w:hAnsi="Times New Roman" w:cs="Times New Roman"/>
                <w:sz w:val="20"/>
                <w:szCs w:val="20"/>
              </w:rPr>
              <w:t xml:space="preserve">Difference between groups with statistical significance </w:t>
            </w:r>
            <w:r w:rsidR="005B1568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="0076649C" w:rsidRPr="00A50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58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value &lt;</w:t>
            </w:r>
            <w:r w:rsidR="005B15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005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76649C" w:rsidRPr="00A500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5511790" w14:textId="3B13ECE6" w:rsidR="00345EDD" w:rsidRPr="00A50050" w:rsidRDefault="00345EDD">
      <w:pPr>
        <w:rPr>
          <w:rFonts w:ascii="Times New Roman" w:hAnsi="Times New Roman" w:cs="Times New Roman"/>
        </w:rPr>
      </w:pPr>
    </w:p>
    <w:p w14:paraId="303DCF94" w14:textId="0249E57A" w:rsidR="00A1341A" w:rsidRPr="00A50050" w:rsidRDefault="00A1341A">
      <w:pPr>
        <w:rPr>
          <w:rFonts w:ascii="Times New Roman" w:hAnsi="Times New Roman" w:cs="Times New Roman"/>
        </w:rPr>
      </w:pPr>
    </w:p>
    <w:sectPr w:rsidR="00A1341A" w:rsidRPr="00A50050" w:rsidSect="006C2D3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85AC96" w14:textId="77777777" w:rsidR="00F51942" w:rsidRDefault="00F51942" w:rsidP="00D377A7">
      <w:r>
        <w:separator/>
      </w:r>
    </w:p>
  </w:endnote>
  <w:endnote w:type="continuationSeparator" w:id="0">
    <w:p w14:paraId="15EBE9DD" w14:textId="77777777" w:rsidR="00F51942" w:rsidRDefault="00F51942" w:rsidP="00D37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69D9A1" w14:textId="77777777" w:rsidR="00F757CB" w:rsidRDefault="00F757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FADD76" w14:textId="77777777" w:rsidR="00F757CB" w:rsidRDefault="00F757C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505391" w14:textId="77777777" w:rsidR="00F757CB" w:rsidRDefault="00F757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D22FD" w14:textId="77777777" w:rsidR="00F51942" w:rsidRDefault="00F51942" w:rsidP="00D377A7">
      <w:r>
        <w:separator/>
      </w:r>
    </w:p>
  </w:footnote>
  <w:footnote w:type="continuationSeparator" w:id="0">
    <w:p w14:paraId="0B5FE00E" w14:textId="77777777" w:rsidR="00F51942" w:rsidRDefault="00F51942" w:rsidP="00D377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B660DE" w14:textId="77777777" w:rsidR="00F757CB" w:rsidRDefault="00F757C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266A6C" w14:textId="77777777" w:rsidR="00F757CB" w:rsidRDefault="00F757C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6DE282" w14:textId="77777777" w:rsidR="00F757CB" w:rsidRDefault="00F757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D3E"/>
    <w:rsid w:val="00010E24"/>
    <w:rsid w:val="00032426"/>
    <w:rsid w:val="00052CE1"/>
    <w:rsid w:val="00054431"/>
    <w:rsid w:val="000A68EF"/>
    <w:rsid w:val="000B06FB"/>
    <w:rsid w:val="000D600B"/>
    <w:rsid w:val="00120E2B"/>
    <w:rsid w:val="001218CE"/>
    <w:rsid w:val="00122F5F"/>
    <w:rsid w:val="001279D0"/>
    <w:rsid w:val="00152194"/>
    <w:rsid w:val="001873D5"/>
    <w:rsid w:val="00190F4C"/>
    <w:rsid w:val="001A7BFA"/>
    <w:rsid w:val="001B595A"/>
    <w:rsid w:val="001D28CA"/>
    <w:rsid w:val="001E72DA"/>
    <w:rsid w:val="00201B5F"/>
    <w:rsid w:val="002062A9"/>
    <w:rsid w:val="00212F30"/>
    <w:rsid w:val="00224A75"/>
    <w:rsid w:val="00230566"/>
    <w:rsid w:val="00234210"/>
    <w:rsid w:val="00250F7C"/>
    <w:rsid w:val="0027499F"/>
    <w:rsid w:val="00292A6C"/>
    <w:rsid w:val="002A2ED2"/>
    <w:rsid w:val="002C21AF"/>
    <w:rsid w:val="002C55A7"/>
    <w:rsid w:val="002F6D2A"/>
    <w:rsid w:val="003007A9"/>
    <w:rsid w:val="0030268F"/>
    <w:rsid w:val="003030FA"/>
    <w:rsid w:val="00324969"/>
    <w:rsid w:val="00324A16"/>
    <w:rsid w:val="0033149F"/>
    <w:rsid w:val="00332E00"/>
    <w:rsid w:val="00345EDD"/>
    <w:rsid w:val="00352E66"/>
    <w:rsid w:val="003746CE"/>
    <w:rsid w:val="00376D54"/>
    <w:rsid w:val="00381B57"/>
    <w:rsid w:val="003C0522"/>
    <w:rsid w:val="003E2227"/>
    <w:rsid w:val="003E59E4"/>
    <w:rsid w:val="003F10D1"/>
    <w:rsid w:val="003F6EB9"/>
    <w:rsid w:val="0040766E"/>
    <w:rsid w:val="00456382"/>
    <w:rsid w:val="00466CE6"/>
    <w:rsid w:val="00487358"/>
    <w:rsid w:val="00497548"/>
    <w:rsid w:val="004A264E"/>
    <w:rsid w:val="004C6363"/>
    <w:rsid w:val="004E299D"/>
    <w:rsid w:val="004E4D9F"/>
    <w:rsid w:val="004E70DC"/>
    <w:rsid w:val="00507806"/>
    <w:rsid w:val="00527E83"/>
    <w:rsid w:val="00570450"/>
    <w:rsid w:val="00576027"/>
    <w:rsid w:val="005930AC"/>
    <w:rsid w:val="005A6982"/>
    <w:rsid w:val="005B1568"/>
    <w:rsid w:val="005B56B2"/>
    <w:rsid w:val="005B6BAA"/>
    <w:rsid w:val="005E476E"/>
    <w:rsid w:val="005F09F4"/>
    <w:rsid w:val="00601C0D"/>
    <w:rsid w:val="00623734"/>
    <w:rsid w:val="00625E59"/>
    <w:rsid w:val="00626EF3"/>
    <w:rsid w:val="006301F4"/>
    <w:rsid w:val="006324FD"/>
    <w:rsid w:val="00634704"/>
    <w:rsid w:val="00651716"/>
    <w:rsid w:val="006651E9"/>
    <w:rsid w:val="006B46C5"/>
    <w:rsid w:val="006C2D3E"/>
    <w:rsid w:val="006D0341"/>
    <w:rsid w:val="006D6E34"/>
    <w:rsid w:val="006E0B2C"/>
    <w:rsid w:val="006F1544"/>
    <w:rsid w:val="006F5FBE"/>
    <w:rsid w:val="00703F9C"/>
    <w:rsid w:val="00705482"/>
    <w:rsid w:val="00714029"/>
    <w:rsid w:val="00716A3A"/>
    <w:rsid w:val="00724999"/>
    <w:rsid w:val="007320AF"/>
    <w:rsid w:val="00734811"/>
    <w:rsid w:val="00743E3F"/>
    <w:rsid w:val="0074483B"/>
    <w:rsid w:val="007639D9"/>
    <w:rsid w:val="0076649C"/>
    <w:rsid w:val="007739CE"/>
    <w:rsid w:val="00773FB4"/>
    <w:rsid w:val="00790FA5"/>
    <w:rsid w:val="007A7997"/>
    <w:rsid w:val="007B627E"/>
    <w:rsid w:val="007C7ED8"/>
    <w:rsid w:val="007D40DB"/>
    <w:rsid w:val="007E4921"/>
    <w:rsid w:val="007E556A"/>
    <w:rsid w:val="007F4102"/>
    <w:rsid w:val="00833ABB"/>
    <w:rsid w:val="00853D2C"/>
    <w:rsid w:val="00865B83"/>
    <w:rsid w:val="00874FEB"/>
    <w:rsid w:val="008860C3"/>
    <w:rsid w:val="008B621D"/>
    <w:rsid w:val="00912D7E"/>
    <w:rsid w:val="009330BF"/>
    <w:rsid w:val="0096504E"/>
    <w:rsid w:val="00991B30"/>
    <w:rsid w:val="009F78EA"/>
    <w:rsid w:val="00A022FF"/>
    <w:rsid w:val="00A1341A"/>
    <w:rsid w:val="00A1388C"/>
    <w:rsid w:val="00A35DF1"/>
    <w:rsid w:val="00A50050"/>
    <w:rsid w:val="00A5043F"/>
    <w:rsid w:val="00A82740"/>
    <w:rsid w:val="00A94A21"/>
    <w:rsid w:val="00AB09B9"/>
    <w:rsid w:val="00AC2726"/>
    <w:rsid w:val="00B06CB4"/>
    <w:rsid w:val="00B131F0"/>
    <w:rsid w:val="00B50C49"/>
    <w:rsid w:val="00B64012"/>
    <w:rsid w:val="00B64FDC"/>
    <w:rsid w:val="00B75288"/>
    <w:rsid w:val="00B76280"/>
    <w:rsid w:val="00B774E2"/>
    <w:rsid w:val="00B919A8"/>
    <w:rsid w:val="00B91C74"/>
    <w:rsid w:val="00BC2955"/>
    <w:rsid w:val="00BC4FAE"/>
    <w:rsid w:val="00BD566C"/>
    <w:rsid w:val="00C00340"/>
    <w:rsid w:val="00C3193B"/>
    <w:rsid w:val="00C34719"/>
    <w:rsid w:val="00C408A1"/>
    <w:rsid w:val="00C42CB0"/>
    <w:rsid w:val="00C43660"/>
    <w:rsid w:val="00C46233"/>
    <w:rsid w:val="00C52888"/>
    <w:rsid w:val="00C570DF"/>
    <w:rsid w:val="00C57474"/>
    <w:rsid w:val="00C74176"/>
    <w:rsid w:val="00C75C47"/>
    <w:rsid w:val="00C8763F"/>
    <w:rsid w:val="00C93F84"/>
    <w:rsid w:val="00C977B5"/>
    <w:rsid w:val="00CA2F9D"/>
    <w:rsid w:val="00CB111C"/>
    <w:rsid w:val="00CC0300"/>
    <w:rsid w:val="00CD3AC4"/>
    <w:rsid w:val="00CF10E2"/>
    <w:rsid w:val="00D05871"/>
    <w:rsid w:val="00D078BF"/>
    <w:rsid w:val="00D31CC7"/>
    <w:rsid w:val="00D3422E"/>
    <w:rsid w:val="00D36D77"/>
    <w:rsid w:val="00D377A7"/>
    <w:rsid w:val="00D716A2"/>
    <w:rsid w:val="00D7794C"/>
    <w:rsid w:val="00D8437A"/>
    <w:rsid w:val="00D93BAC"/>
    <w:rsid w:val="00DC6BC2"/>
    <w:rsid w:val="00DD10ED"/>
    <w:rsid w:val="00DF1518"/>
    <w:rsid w:val="00DF3483"/>
    <w:rsid w:val="00DF4612"/>
    <w:rsid w:val="00DF514A"/>
    <w:rsid w:val="00E00AE6"/>
    <w:rsid w:val="00E27837"/>
    <w:rsid w:val="00E30757"/>
    <w:rsid w:val="00E451C8"/>
    <w:rsid w:val="00E71737"/>
    <w:rsid w:val="00E73A88"/>
    <w:rsid w:val="00E77A4F"/>
    <w:rsid w:val="00E81A05"/>
    <w:rsid w:val="00E8790E"/>
    <w:rsid w:val="00E90810"/>
    <w:rsid w:val="00EC226F"/>
    <w:rsid w:val="00ED75DA"/>
    <w:rsid w:val="00EE31E2"/>
    <w:rsid w:val="00F01453"/>
    <w:rsid w:val="00F25CB8"/>
    <w:rsid w:val="00F327E7"/>
    <w:rsid w:val="00F41843"/>
    <w:rsid w:val="00F51942"/>
    <w:rsid w:val="00F70B6E"/>
    <w:rsid w:val="00F757CB"/>
    <w:rsid w:val="00FB0EFC"/>
    <w:rsid w:val="00FC319B"/>
    <w:rsid w:val="00FD48C6"/>
    <w:rsid w:val="00FF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BD9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0C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C4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1341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B111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6649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377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77A7"/>
  </w:style>
  <w:style w:type="paragraph" w:styleId="Footer">
    <w:name w:val="footer"/>
    <w:basedOn w:val="Normal"/>
    <w:link w:val="FooterChar"/>
    <w:uiPriority w:val="99"/>
    <w:unhideWhenUsed/>
    <w:rsid w:val="00D377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7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03T05:01:00Z</dcterms:created>
  <dcterms:modified xsi:type="dcterms:W3CDTF">2021-07-19T11:58:00Z</dcterms:modified>
</cp:coreProperties>
</file>